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36483C" w14:textId="6C85EE82" w:rsidR="00F07006" w:rsidRPr="00863FFA" w:rsidRDefault="00F07006" w:rsidP="006758A0">
      <w:pPr>
        <w:jc w:val="center"/>
        <w:rPr>
          <w:sz w:val="28"/>
          <w:szCs w:val="28"/>
        </w:rPr>
      </w:pPr>
      <w:r w:rsidRPr="00863FFA">
        <w:rPr>
          <w:sz w:val="28"/>
          <w:szCs w:val="28"/>
        </w:rPr>
        <w:t xml:space="preserve">Supplementary </w:t>
      </w:r>
      <w:r w:rsidR="00153DB4" w:rsidRPr="00863FFA">
        <w:rPr>
          <w:sz w:val="28"/>
          <w:szCs w:val="28"/>
        </w:rPr>
        <w:t>Information</w:t>
      </w:r>
      <w:r w:rsidR="001E62C4" w:rsidRPr="00863FFA">
        <w:rPr>
          <w:sz w:val="28"/>
          <w:szCs w:val="28"/>
        </w:rPr>
        <w:t xml:space="preserve"> Guide</w:t>
      </w:r>
      <w:r w:rsidRPr="00863FFA">
        <w:rPr>
          <w:sz w:val="28"/>
          <w:szCs w:val="28"/>
        </w:rPr>
        <w:t xml:space="preserve"> for:</w:t>
      </w:r>
    </w:p>
    <w:p w14:paraId="786A4DDF" w14:textId="77777777" w:rsidR="006758A0" w:rsidRPr="00863FFA" w:rsidRDefault="006758A0" w:rsidP="006758A0">
      <w:pPr>
        <w:jc w:val="center"/>
        <w:rPr>
          <w:sz w:val="32"/>
          <w:szCs w:val="32"/>
        </w:rPr>
      </w:pPr>
    </w:p>
    <w:p w14:paraId="2516D55F" w14:textId="77777777" w:rsidR="006758A0" w:rsidRPr="00863FFA" w:rsidRDefault="006758A0" w:rsidP="006758A0">
      <w:pPr>
        <w:pStyle w:val="ReviewTitle"/>
        <w:jc w:val="center"/>
        <w:rPr>
          <w:sz w:val="40"/>
          <w:szCs w:val="40"/>
        </w:rPr>
      </w:pPr>
      <w:r w:rsidRPr="00863FFA">
        <w:rPr>
          <w:sz w:val="40"/>
          <w:szCs w:val="40"/>
        </w:rPr>
        <w:t>The Role of Double-Sk</w:t>
      </w:r>
      <w:bookmarkStart w:id="0" w:name="_GoBack"/>
      <w:bookmarkEnd w:id="0"/>
      <w:r w:rsidRPr="00863FFA">
        <w:rPr>
          <w:sz w:val="40"/>
          <w:szCs w:val="40"/>
        </w:rPr>
        <w:t xml:space="preserve">in Facade Configurations </w:t>
      </w:r>
      <w:r w:rsidRPr="00863FFA">
        <w:rPr>
          <w:rFonts w:eastAsia="Times New Roman"/>
          <w:sz w:val="40"/>
          <w:szCs w:val="40"/>
        </w:rPr>
        <w:t>in</w:t>
      </w:r>
      <w:r w:rsidRPr="00863FFA">
        <w:rPr>
          <w:sz w:val="40"/>
          <w:szCs w:val="40"/>
        </w:rPr>
        <w:t xml:space="preserve"> Optimizing Building Energy Performance in Erbil City</w:t>
      </w:r>
    </w:p>
    <w:p w14:paraId="780467FD" w14:textId="77777777" w:rsidR="006758A0" w:rsidRPr="00863FFA" w:rsidRDefault="006758A0" w:rsidP="006758A0">
      <w:pPr>
        <w:pStyle w:val="ReviewTitle"/>
        <w:jc w:val="center"/>
      </w:pPr>
    </w:p>
    <w:p w14:paraId="5C1643E1" w14:textId="77777777" w:rsidR="006758A0" w:rsidRPr="00863FFA" w:rsidRDefault="006758A0" w:rsidP="006758A0">
      <w:pPr>
        <w:pStyle w:val="ReviewTitle"/>
        <w:jc w:val="center"/>
        <w:rPr>
          <w:b/>
          <w:bCs/>
          <w:sz w:val="20"/>
          <w:szCs w:val="20"/>
        </w:rPr>
      </w:pPr>
      <w:r w:rsidRPr="00863FFA">
        <w:rPr>
          <w:b/>
          <w:bCs/>
          <w:sz w:val="20"/>
          <w:szCs w:val="20"/>
        </w:rPr>
        <w:t xml:space="preserve">Mohammed Siyamand Naddaf </w:t>
      </w:r>
      <w:r w:rsidRPr="00863FFA">
        <w:rPr>
          <w:b/>
          <w:bCs/>
          <w:sz w:val="20"/>
          <w:szCs w:val="20"/>
          <w:vertAlign w:val="superscript"/>
        </w:rPr>
        <w:t>1,*</w:t>
      </w:r>
      <w:r w:rsidRPr="00863FFA">
        <w:rPr>
          <w:b/>
          <w:bCs/>
          <w:sz w:val="20"/>
          <w:szCs w:val="20"/>
        </w:rPr>
        <w:t xml:space="preserve">, Salahaddin Yasin Baper </w:t>
      </w:r>
      <w:r w:rsidRPr="00863FFA">
        <w:rPr>
          <w:b/>
          <w:bCs/>
          <w:sz w:val="20"/>
          <w:szCs w:val="20"/>
          <w:vertAlign w:val="superscript"/>
        </w:rPr>
        <w:t>1</w:t>
      </w:r>
    </w:p>
    <w:p w14:paraId="5D36E907" w14:textId="77777777" w:rsidR="006758A0" w:rsidRPr="00863FFA" w:rsidRDefault="006758A0" w:rsidP="006758A0">
      <w:pPr>
        <w:pStyle w:val="ReviewTitle"/>
        <w:jc w:val="center"/>
        <w:rPr>
          <w:sz w:val="20"/>
          <w:szCs w:val="20"/>
        </w:rPr>
      </w:pPr>
      <w:r w:rsidRPr="00863FFA">
        <w:rPr>
          <w:sz w:val="20"/>
          <w:szCs w:val="20"/>
          <w:vertAlign w:val="superscript"/>
        </w:rPr>
        <w:t>1</w:t>
      </w:r>
      <w:r w:rsidRPr="00863FFA">
        <w:rPr>
          <w:sz w:val="20"/>
          <w:szCs w:val="20"/>
        </w:rPr>
        <w:t xml:space="preserve"> Architectural Engineering Department, Salahaddin University, Erbil 44001, Iraq; salahaddin.baper@su.edu.krd</w:t>
      </w:r>
    </w:p>
    <w:p w14:paraId="1E9686AA" w14:textId="77777777" w:rsidR="006758A0" w:rsidRPr="00863FFA" w:rsidRDefault="006758A0" w:rsidP="006758A0">
      <w:pPr>
        <w:pStyle w:val="ReviewTitle"/>
        <w:jc w:val="center"/>
        <w:rPr>
          <w:sz w:val="20"/>
          <w:szCs w:val="20"/>
        </w:rPr>
      </w:pPr>
      <w:r w:rsidRPr="00863FFA">
        <w:rPr>
          <w:sz w:val="20"/>
          <w:szCs w:val="20"/>
          <w:vertAlign w:val="superscript"/>
        </w:rPr>
        <w:t>*</w:t>
      </w:r>
      <w:r w:rsidRPr="00863FFA">
        <w:rPr>
          <w:sz w:val="20"/>
          <w:szCs w:val="20"/>
        </w:rPr>
        <w:t xml:space="preserve"> Correspondence: mohammed.taher@su.edu.krd</w:t>
      </w:r>
    </w:p>
    <w:p w14:paraId="64526703" w14:textId="6641A6F6" w:rsidR="002670EB" w:rsidRPr="00863FFA" w:rsidRDefault="00802CFA" w:rsidP="006758A0">
      <w:pPr>
        <w:spacing w:line="276" w:lineRule="auto"/>
        <w:rPr>
          <w:b/>
        </w:rPr>
      </w:pPr>
      <w:r w:rsidRPr="00863FFA">
        <w:rPr>
          <w:b/>
        </w:rPr>
        <w:t xml:space="preserve">Note: </w:t>
      </w:r>
      <w:r w:rsidRPr="00863FFA">
        <w:t xml:space="preserve">This </w:t>
      </w:r>
      <w:r w:rsidR="00153DB4" w:rsidRPr="00863FFA">
        <w:t>guide</w:t>
      </w:r>
      <w:r w:rsidRPr="00863FFA">
        <w:t xml:space="preserve"> </w:t>
      </w:r>
      <w:r w:rsidR="008B3AA0" w:rsidRPr="00863FFA">
        <w:t>contains</w:t>
      </w:r>
      <w:r w:rsidR="00FF37A6" w:rsidRPr="00863FFA">
        <w:t xml:space="preserve"> title and text summary for these categories</w:t>
      </w:r>
      <w:r w:rsidRPr="00863FFA">
        <w:rPr>
          <w:b/>
        </w:rPr>
        <w:t>:</w:t>
      </w:r>
    </w:p>
    <w:p w14:paraId="3EB61C3B" w14:textId="3DBBB7C8" w:rsidR="00802CFA" w:rsidRPr="00863FFA" w:rsidRDefault="00802CFA" w:rsidP="006758A0">
      <w:pPr>
        <w:pStyle w:val="ListParagraph"/>
        <w:numPr>
          <w:ilvl w:val="0"/>
          <w:numId w:val="10"/>
        </w:numPr>
        <w:spacing w:line="276" w:lineRule="auto"/>
      </w:pPr>
      <w:r w:rsidRPr="00863FFA">
        <w:t>Supplementary Figures (S1 to S</w:t>
      </w:r>
      <w:r w:rsidR="00FF37A6" w:rsidRPr="00863FFA">
        <w:t>6</w:t>
      </w:r>
      <w:r w:rsidRPr="00863FFA">
        <w:t>).</w:t>
      </w:r>
    </w:p>
    <w:p w14:paraId="722F5A1A" w14:textId="4061A35B" w:rsidR="00802CFA" w:rsidRPr="00863FFA" w:rsidRDefault="00802CFA" w:rsidP="006758A0">
      <w:pPr>
        <w:pStyle w:val="ListParagraph"/>
        <w:numPr>
          <w:ilvl w:val="0"/>
          <w:numId w:val="10"/>
        </w:numPr>
        <w:spacing w:line="276" w:lineRule="auto"/>
      </w:pPr>
      <w:r w:rsidRPr="00863FFA">
        <w:t>Supplementary Tables (Ta</w:t>
      </w:r>
      <w:r w:rsidR="00A63B97" w:rsidRPr="00863FFA">
        <w:t>ble</w:t>
      </w:r>
      <w:r w:rsidRPr="00863FFA">
        <w:t xml:space="preserve"> S1</w:t>
      </w:r>
      <w:r w:rsidR="001E62C4" w:rsidRPr="00863FFA">
        <w:t>, Table S2,</w:t>
      </w:r>
      <w:r w:rsidR="00A63B97" w:rsidRPr="00863FFA">
        <w:t xml:space="preserve"> </w:t>
      </w:r>
      <w:r w:rsidR="00153DB4" w:rsidRPr="00863FFA">
        <w:t>and</w:t>
      </w:r>
      <w:r w:rsidRPr="00863FFA">
        <w:t xml:space="preserve"> Table S</w:t>
      </w:r>
      <w:r w:rsidR="001E62C4" w:rsidRPr="00863FFA">
        <w:t>3</w:t>
      </w:r>
      <w:r w:rsidRPr="00863FFA">
        <w:t>).</w:t>
      </w:r>
    </w:p>
    <w:p w14:paraId="4D329F76" w14:textId="3B3D9430" w:rsidR="00802CFA" w:rsidRPr="00863FFA" w:rsidRDefault="00802CFA" w:rsidP="006758A0">
      <w:pPr>
        <w:pStyle w:val="ListParagraph"/>
        <w:numPr>
          <w:ilvl w:val="0"/>
          <w:numId w:val="10"/>
        </w:numPr>
        <w:spacing w:line="276" w:lineRule="auto"/>
      </w:pPr>
      <w:r w:rsidRPr="00863FFA">
        <w:t xml:space="preserve">Supplementary </w:t>
      </w:r>
      <w:r w:rsidR="00A63B97" w:rsidRPr="00863FFA">
        <w:t xml:space="preserve">Data </w:t>
      </w:r>
      <w:r w:rsidR="009640C1" w:rsidRPr="00863FFA">
        <w:t>(File descriptions)</w:t>
      </w:r>
    </w:p>
    <w:p w14:paraId="320ED50E" w14:textId="001BC8EC" w:rsidR="008B3AA0" w:rsidRPr="00863FFA" w:rsidRDefault="008B3AA0" w:rsidP="008B3AA0">
      <w:pPr>
        <w:spacing w:line="276" w:lineRule="auto"/>
      </w:pPr>
      <w:r w:rsidRPr="00863FFA">
        <w:t xml:space="preserve">*The content of supplementary figures and tables presented in </w:t>
      </w:r>
      <w:r w:rsidR="00084C05" w:rsidRPr="00863FFA">
        <w:t xml:space="preserve">a </w:t>
      </w:r>
      <w:r w:rsidRPr="00863FFA">
        <w:t>single PDF file title</w:t>
      </w:r>
      <w:r w:rsidR="00084C05" w:rsidRPr="00863FFA">
        <w:t>d</w:t>
      </w:r>
      <w:r w:rsidRPr="00863FFA">
        <w:t xml:space="preserve"> “Supplementary Information” out of this guide.</w:t>
      </w:r>
    </w:p>
    <w:p w14:paraId="39049E71" w14:textId="77777777" w:rsidR="00D455CE" w:rsidRPr="00863FFA" w:rsidRDefault="00D455CE" w:rsidP="006758A0">
      <w:pPr>
        <w:spacing w:line="276" w:lineRule="auto"/>
      </w:pPr>
    </w:p>
    <w:p w14:paraId="6DAC4CE1" w14:textId="2B0189B5" w:rsidR="00D455CE" w:rsidRPr="00863FFA" w:rsidRDefault="000F6779" w:rsidP="00FF37A6">
      <w:pPr>
        <w:pStyle w:val="Heading1"/>
      </w:pPr>
      <w:r w:rsidRPr="00863FFA">
        <w:t>Supplementary Figures:</w:t>
      </w:r>
    </w:p>
    <w:p w14:paraId="46BC7DCF" w14:textId="02B1CF8C" w:rsidR="00D455CE" w:rsidRPr="00863FFA" w:rsidRDefault="00D455CE" w:rsidP="006758A0">
      <w:pPr>
        <w:pStyle w:val="NoSpacing"/>
        <w:spacing w:line="276" w:lineRule="auto"/>
        <w:jc w:val="center"/>
      </w:pPr>
    </w:p>
    <w:p w14:paraId="3A2D9043" w14:textId="77777777" w:rsidR="000A6124" w:rsidRPr="00863FFA" w:rsidRDefault="00484FD5" w:rsidP="000A6124">
      <w:pPr>
        <w:pStyle w:val="Subtitle"/>
      </w:pPr>
      <w:r w:rsidRPr="00863FFA">
        <w:t>Supplementary Fig.</w:t>
      </w:r>
      <w:r w:rsidR="00D455CE" w:rsidRPr="00863FFA">
        <w:t xml:space="preserve"> </w:t>
      </w:r>
      <w:r w:rsidR="00C3671E" w:rsidRPr="00863FFA">
        <w:t>S1</w:t>
      </w:r>
    </w:p>
    <w:p w14:paraId="110570B3" w14:textId="1D0093AA" w:rsidR="00D455CE" w:rsidRPr="00863FFA" w:rsidRDefault="00115312" w:rsidP="00D12990">
      <w:r w:rsidRPr="00863FFA">
        <w:t xml:space="preserve">Grasshopper </w:t>
      </w:r>
      <w:r w:rsidR="00733C28" w:rsidRPr="00863FFA">
        <w:t>definition</w:t>
      </w:r>
      <w:r w:rsidRPr="00863FFA">
        <w:t xml:space="preserve"> for baseline model simulation</w:t>
      </w:r>
      <w:r w:rsidR="00206AAE" w:rsidRPr="00863FFA">
        <w:t>.</w:t>
      </w:r>
    </w:p>
    <w:p w14:paraId="65B7CDC2" w14:textId="2B875AC4" w:rsidR="005E3714" w:rsidRPr="00863FFA" w:rsidRDefault="005E3714" w:rsidP="00D12990"/>
    <w:p w14:paraId="57969900" w14:textId="77777777" w:rsidR="000A6124" w:rsidRPr="00863FFA" w:rsidRDefault="00484FD5" w:rsidP="000A6124">
      <w:pPr>
        <w:pStyle w:val="Subtitle"/>
      </w:pPr>
      <w:r w:rsidRPr="00863FFA">
        <w:t xml:space="preserve">Supplementary Fig. </w:t>
      </w:r>
      <w:r w:rsidR="00C3671E" w:rsidRPr="00863FFA">
        <w:t>S2</w:t>
      </w:r>
    </w:p>
    <w:p w14:paraId="5A3A890E" w14:textId="5090A1A8" w:rsidR="00206AAE" w:rsidRPr="00863FFA" w:rsidRDefault="00115312" w:rsidP="00D12990">
      <w:r w:rsidRPr="00863FFA">
        <w:t xml:space="preserve">Grasshopper </w:t>
      </w:r>
      <w:r w:rsidR="00733C28" w:rsidRPr="00863FFA">
        <w:t>definition</w:t>
      </w:r>
      <w:r w:rsidRPr="00863FFA">
        <w:t xml:space="preserve"> for optimized model simulation</w:t>
      </w:r>
      <w:r w:rsidR="00206AAE" w:rsidRPr="00863FFA">
        <w:t>.</w:t>
      </w:r>
    </w:p>
    <w:p w14:paraId="6B6F2100" w14:textId="3D922AF9" w:rsidR="00115312" w:rsidRPr="00863FFA" w:rsidRDefault="00115312" w:rsidP="00D12990"/>
    <w:p w14:paraId="353894FD" w14:textId="77777777" w:rsidR="000A6124" w:rsidRPr="00863FFA" w:rsidRDefault="00484FD5" w:rsidP="000A6124">
      <w:pPr>
        <w:pStyle w:val="Subtitle"/>
      </w:pPr>
      <w:r w:rsidRPr="00863FFA">
        <w:t xml:space="preserve">Supplementary Fig. </w:t>
      </w:r>
      <w:r w:rsidR="00174352" w:rsidRPr="00863FFA">
        <w:t>S3</w:t>
      </w:r>
    </w:p>
    <w:p w14:paraId="45A1CFEB" w14:textId="07B13B32" w:rsidR="00115312" w:rsidRPr="00863FFA" w:rsidRDefault="00115312" w:rsidP="00D12990">
      <w:r w:rsidRPr="00863FFA">
        <w:t>Thermal zone schedule settings</w:t>
      </w:r>
      <w:r w:rsidR="00E267DC" w:rsidRPr="00863FFA">
        <w:t xml:space="preserve"> according to selected case study</w:t>
      </w:r>
      <w:r w:rsidRPr="00863FFA">
        <w:t>.</w:t>
      </w:r>
    </w:p>
    <w:p w14:paraId="06483BE8" w14:textId="4A085ADA" w:rsidR="00206AAE" w:rsidRPr="00863FFA" w:rsidRDefault="00206AAE" w:rsidP="00D12990"/>
    <w:p w14:paraId="25A9501B" w14:textId="77777777" w:rsidR="000A6124" w:rsidRPr="00863FFA" w:rsidRDefault="00484FD5" w:rsidP="000A6124">
      <w:pPr>
        <w:pStyle w:val="Subtitle"/>
      </w:pPr>
      <w:r w:rsidRPr="00863FFA">
        <w:t xml:space="preserve">Supplementary Fig. </w:t>
      </w:r>
      <w:r w:rsidR="00174352" w:rsidRPr="00863FFA">
        <w:t>S4</w:t>
      </w:r>
    </w:p>
    <w:p w14:paraId="0DE5FE59" w14:textId="632BE2D1" w:rsidR="00206AAE" w:rsidRPr="00863FFA" w:rsidRDefault="00206AAE" w:rsidP="00D12990">
      <w:r w:rsidRPr="00863FFA">
        <w:t>Research variables, input and output parameters.</w:t>
      </w:r>
    </w:p>
    <w:p w14:paraId="7DE8F957" w14:textId="5EC516CB" w:rsidR="00487DEB" w:rsidRPr="00863FFA" w:rsidRDefault="00487DEB" w:rsidP="00D12990"/>
    <w:p w14:paraId="484D5F6D" w14:textId="77777777" w:rsidR="000A6124" w:rsidRPr="00863FFA" w:rsidRDefault="00484FD5" w:rsidP="000A6124">
      <w:pPr>
        <w:pStyle w:val="Subtitle"/>
      </w:pPr>
      <w:r w:rsidRPr="00863FFA">
        <w:t xml:space="preserve">Supplementary Fig. </w:t>
      </w:r>
      <w:r w:rsidR="00174352" w:rsidRPr="00863FFA">
        <w:t>S5</w:t>
      </w:r>
    </w:p>
    <w:p w14:paraId="757AE890" w14:textId="35ACFC07" w:rsidR="00487DEB" w:rsidRPr="00863FFA" w:rsidRDefault="00487DEB" w:rsidP="00D12990">
      <w:r w:rsidRPr="00863FFA">
        <w:t>Erbil AP Diurnal Averages.</w:t>
      </w:r>
    </w:p>
    <w:p w14:paraId="10A91E40" w14:textId="299F4920" w:rsidR="00487DEB" w:rsidRPr="00863FFA" w:rsidRDefault="00487DEB" w:rsidP="00D12990"/>
    <w:p w14:paraId="38E6117B" w14:textId="77777777" w:rsidR="000A6124" w:rsidRPr="00863FFA" w:rsidRDefault="00484FD5" w:rsidP="000A6124">
      <w:pPr>
        <w:pStyle w:val="Subtitle"/>
      </w:pPr>
      <w:r w:rsidRPr="00863FFA">
        <w:t xml:space="preserve">Supplementary Fig. </w:t>
      </w:r>
      <w:r w:rsidR="00174352" w:rsidRPr="00863FFA">
        <w:t>S6</w:t>
      </w:r>
    </w:p>
    <w:p w14:paraId="7C07B551" w14:textId="62BAF216" w:rsidR="006758A0" w:rsidRPr="00863FFA" w:rsidRDefault="00487DEB" w:rsidP="00D12990">
      <w:r w:rsidRPr="00863FFA">
        <w:t>Erbil AP Psychrometric Chart.</w:t>
      </w:r>
    </w:p>
    <w:p w14:paraId="1A0FC05F" w14:textId="77777777" w:rsidR="00D12990" w:rsidRPr="00863FFA" w:rsidRDefault="00D12990" w:rsidP="00D12990"/>
    <w:p w14:paraId="6E56815E" w14:textId="77777777" w:rsidR="008D1B0E" w:rsidRPr="00863FFA" w:rsidRDefault="008D1B0E" w:rsidP="00D12990"/>
    <w:p w14:paraId="366C204E" w14:textId="77777777" w:rsidR="008D1B0E" w:rsidRPr="00863FFA" w:rsidRDefault="008D1B0E" w:rsidP="00D12990"/>
    <w:p w14:paraId="4AC14C83" w14:textId="77777777" w:rsidR="00D12990" w:rsidRPr="00863FFA" w:rsidRDefault="00D12990" w:rsidP="00D12990"/>
    <w:p w14:paraId="5AD45C1C" w14:textId="2A51B980" w:rsidR="000F6779" w:rsidRPr="00863FFA" w:rsidRDefault="000F6779" w:rsidP="00FF37A6">
      <w:pPr>
        <w:pStyle w:val="Heading1"/>
      </w:pPr>
      <w:r w:rsidRPr="00863FFA">
        <w:t>Supplementary Tables:</w:t>
      </w:r>
    </w:p>
    <w:p w14:paraId="703C77FF" w14:textId="77777777" w:rsidR="000F6779" w:rsidRPr="00863FFA" w:rsidRDefault="000F6779" w:rsidP="006758A0">
      <w:pPr>
        <w:spacing w:line="276" w:lineRule="auto"/>
      </w:pPr>
    </w:p>
    <w:p w14:paraId="43A624EA" w14:textId="77777777" w:rsidR="006758A0" w:rsidRPr="00863FFA" w:rsidRDefault="00484FD5" w:rsidP="006758A0">
      <w:pPr>
        <w:pStyle w:val="Subtitle"/>
        <w:spacing w:line="276" w:lineRule="auto"/>
      </w:pPr>
      <w:r w:rsidRPr="00863FFA">
        <w:t xml:space="preserve">Supplementary Table </w:t>
      </w:r>
      <w:r w:rsidR="00174352" w:rsidRPr="00863FFA">
        <w:t>S</w:t>
      </w:r>
      <w:r w:rsidR="00990E74" w:rsidRPr="00863FFA">
        <w:t>1</w:t>
      </w:r>
    </w:p>
    <w:p w14:paraId="5142D086" w14:textId="7F10D41C" w:rsidR="00206AAE" w:rsidRPr="00863FFA" w:rsidRDefault="00206AAE" w:rsidP="006758A0">
      <w:pPr>
        <w:spacing w:line="276" w:lineRule="auto"/>
      </w:pPr>
      <w:r w:rsidRPr="00863FFA">
        <w:t>Baseline</w:t>
      </w:r>
      <w:r w:rsidR="00694BEE" w:rsidRPr="00863FFA">
        <w:t xml:space="preserve"> building condition and</w:t>
      </w:r>
      <w:r w:rsidRPr="00863FFA">
        <w:t xml:space="preserve"> energy performance results for entire year.</w:t>
      </w:r>
    </w:p>
    <w:p w14:paraId="04AEF4FB" w14:textId="77777777" w:rsidR="00F70F28" w:rsidRPr="00863FFA" w:rsidRDefault="00F70F28" w:rsidP="006758A0">
      <w:pPr>
        <w:spacing w:line="276" w:lineRule="auto"/>
      </w:pPr>
    </w:p>
    <w:p w14:paraId="454D5A64" w14:textId="77777777" w:rsidR="006758A0" w:rsidRPr="00863FFA" w:rsidRDefault="00484FD5" w:rsidP="006758A0">
      <w:pPr>
        <w:pStyle w:val="Subtitle"/>
        <w:spacing w:line="276" w:lineRule="auto"/>
      </w:pPr>
      <w:r w:rsidRPr="00863FFA">
        <w:t xml:space="preserve">Supplementary </w:t>
      </w:r>
      <w:r w:rsidR="00990E74" w:rsidRPr="00863FFA">
        <w:t>Table</w:t>
      </w:r>
      <w:r w:rsidR="00206AAE" w:rsidRPr="00863FFA">
        <w:t xml:space="preserve"> </w:t>
      </w:r>
      <w:r w:rsidR="00174352" w:rsidRPr="00863FFA">
        <w:t>S</w:t>
      </w:r>
      <w:r w:rsidR="00990E74" w:rsidRPr="00863FFA">
        <w:t>2</w:t>
      </w:r>
    </w:p>
    <w:p w14:paraId="78BEFAAF" w14:textId="40E03777" w:rsidR="006758A0" w:rsidRPr="00863FFA" w:rsidRDefault="00694BEE" w:rsidP="002610F7">
      <w:pPr>
        <w:spacing w:line="276" w:lineRule="auto"/>
      </w:pPr>
      <w:r w:rsidRPr="00863FFA">
        <w:t>Optimized building condition and</w:t>
      </w:r>
      <w:r w:rsidR="00206AAE" w:rsidRPr="00863FFA">
        <w:t xml:space="preserve"> energy performance results for entire year.</w:t>
      </w:r>
    </w:p>
    <w:p w14:paraId="1CBB0A99" w14:textId="77777777" w:rsidR="006758A0" w:rsidRPr="00863FFA" w:rsidRDefault="006758A0" w:rsidP="006758A0">
      <w:pPr>
        <w:spacing w:line="276" w:lineRule="auto"/>
      </w:pPr>
    </w:p>
    <w:p w14:paraId="23627BBC" w14:textId="77777777" w:rsidR="006758A0" w:rsidRPr="00863FFA" w:rsidRDefault="001B4F8B" w:rsidP="006758A0">
      <w:pPr>
        <w:pStyle w:val="Subtitle"/>
        <w:spacing w:line="276" w:lineRule="auto"/>
      </w:pPr>
      <w:r w:rsidRPr="00863FFA">
        <w:t>Supplementary Table S3</w:t>
      </w:r>
    </w:p>
    <w:p w14:paraId="11D0621F" w14:textId="4AA5F0FD" w:rsidR="00F70F28" w:rsidRPr="00863FFA" w:rsidRDefault="008B3AA0" w:rsidP="006758A0">
      <w:pPr>
        <w:spacing w:line="276" w:lineRule="auto"/>
        <w:rPr>
          <w:lang w:val="en-US"/>
        </w:rPr>
      </w:pPr>
      <w:r w:rsidRPr="00863FFA">
        <w:t>ClimateStudio outputs, a concise overview of the assessment process involving the utilization of double-skin facade systems. It includes a comparative analysis between a baseline model and an optimized model, highlighting their respective performance outputs with a focus on thermal energy insights.</w:t>
      </w:r>
    </w:p>
    <w:p w14:paraId="0328F97C" w14:textId="77777777" w:rsidR="002610F7" w:rsidRPr="00863FFA" w:rsidRDefault="002610F7" w:rsidP="006758A0">
      <w:pPr>
        <w:spacing w:line="276" w:lineRule="auto"/>
      </w:pPr>
    </w:p>
    <w:p w14:paraId="1D4E9156" w14:textId="7AC1439A" w:rsidR="00802CFA" w:rsidRPr="00863FFA" w:rsidRDefault="00802CFA" w:rsidP="00FF37A6">
      <w:pPr>
        <w:pStyle w:val="Heading1"/>
      </w:pPr>
      <w:r w:rsidRPr="00863FFA">
        <w:t xml:space="preserve">Supplementary </w:t>
      </w:r>
      <w:r w:rsidR="00054E29" w:rsidRPr="00863FFA">
        <w:t>Data</w:t>
      </w:r>
      <w:r w:rsidRPr="00863FFA">
        <w:t>:</w:t>
      </w:r>
    </w:p>
    <w:p w14:paraId="1FFE73EA" w14:textId="3E0CF9A3" w:rsidR="00A63B97" w:rsidRPr="00863FFA" w:rsidRDefault="00A63B97" w:rsidP="006758A0">
      <w:pPr>
        <w:spacing w:line="276" w:lineRule="auto"/>
        <w:rPr>
          <w:b/>
          <w:bCs/>
        </w:rPr>
      </w:pPr>
      <w:r w:rsidRPr="00863FFA">
        <w:rPr>
          <w:b/>
          <w:bCs/>
        </w:rPr>
        <w:br/>
        <w:t>Supplementary Data</w:t>
      </w:r>
      <w:r w:rsidR="00110B3D" w:rsidRPr="00863FFA">
        <w:rPr>
          <w:b/>
          <w:bCs/>
        </w:rPr>
        <w:t xml:space="preserve"> 1</w:t>
      </w:r>
      <w:r w:rsidRPr="00863FFA">
        <w:rPr>
          <w:b/>
          <w:bCs/>
        </w:rPr>
        <w:t xml:space="preserve"> - Rhino3D for case study model.3dm</w:t>
      </w:r>
    </w:p>
    <w:p w14:paraId="43ABAB91" w14:textId="6E7009A6" w:rsidR="005D4E70" w:rsidRPr="00863FFA" w:rsidRDefault="00303911" w:rsidP="006758A0">
      <w:pPr>
        <w:spacing w:line="276" w:lineRule="auto"/>
      </w:pPr>
      <w:r w:rsidRPr="00863FFA">
        <w:t xml:space="preserve">This </w:t>
      </w:r>
      <w:r w:rsidR="001A3B4E" w:rsidRPr="00863FFA">
        <w:t>file</w:t>
      </w:r>
      <w:r w:rsidRPr="00863FFA">
        <w:t xml:space="preserve"> </w:t>
      </w:r>
      <w:r w:rsidR="001A3B4E" w:rsidRPr="00863FFA">
        <w:t>provides</w:t>
      </w:r>
      <w:r w:rsidRPr="00863FFA">
        <w:t xml:space="preserve"> a 3D model for the baseline model, integrated with a Grasshopper definition to facilitate the optimization process and explore various geometric configurations of double-skin facade systems.</w:t>
      </w:r>
    </w:p>
    <w:p w14:paraId="696F6B85" w14:textId="77777777" w:rsidR="00303911" w:rsidRPr="00863FFA" w:rsidRDefault="00303911" w:rsidP="006758A0">
      <w:pPr>
        <w:spacing w:line="276" w:lineRule="auto"/>
      </w:pPr>
    </w:p>
    <w:p w14:paraId="0641D107" w14:textId="0FE69C44" w:rsidR="00303911" w:rsidRPr="00863FFA" w:rsidRDefault="00303911" w:rsidP="006758A0">
      <w:pPr>
        <w:spacing w:line="276" w:lineRule="auto"/>
        <w:rPr>
          <w:b/>
          <w:bCs/>
        </w:rPr>
      </w:pPr>
      <w:r w:rsidRPr="00863FFA">
        <w:rPr>
          <w:b/>
          <w:bCs/>
        </w:rPr>
        <w:t>Supplementary Data</w:t>
      </w:r>
      <w:r w:rsidR="00110B3D" w:rsidRPr="00863FFA">
        <w:rPr>
          <w:b/>
          <w:bCs/>
        </w:rPr>
        <w:t xml:space="preserve"> 2</w:t>
      </w:r>
      <w:r w:rsidRPr="00863FFA">
        <w:rPr>
          <w:b/>
          <w:bCs/>
        </w:rPr>
        <w:t xml:space="preserve"> - Grasshopper definition.gh</w:t>
      </w:r>
    </w:p>
    <w:p w14:paraId="34AF360E" w14:textId="489633BE" w:rsidR="009640C1" w:rsidRPr="00863FFA" w:rsidRDefault="00303911" w:rsidP="006758A0">
      <w:pPr>
        <w:spacing w:line="276" w:lineRule="auto"/>
      </w:pPr>
      <w:r w:rsidRPr="00863FFA">
        <w:t>This Grasshopper definition serves as a computational framework that enables the optimization process and facilitates the exploration of different geometric forms for double-skin facade configurations. By utilizing Grasshopper's visual interface, users can define and adjust various parameters and design constraints, allowing for efficient iteration and analysis of multiple design options.</w:t>
      </w:r>
    </w:p>
    <w:p w14:paraId="484D84BF" w14:textId="77777777" w:rsidR="00303911" w:rsidRPr="00863FFA" w:rsidRDefault="00303911" w:rsidP="006758A0">
      <w:pPr>
        <w:spacing w:line="276" w:lineRule="auto"/>
      </w:pPr>
    </w:p>
    <w:p w14:paraId="5F64AF5B" w14:textId="6CB17EE5" w:rsidR="00406D75" w:rsidRPr="00863FFA" w:rsidRDefault="00303911" w:rsidP="006758A0">
      <w:pPr>
        <w:spacing w:line="276" w:lineRule="auto"/>
        <w:rPr>
          <w:b/>
          <w:bCs/>
        </w:rPr>
      </w:pPr>
      <w:r w:rsidRPr="00863FFA">
        <w:rPr>
          <w:b/>
          <w:bCs/>
        </w:rPr>
        <w:t>Supplementary Data</w:t>
      </w:r>
      <w:r w:rsidR="00110B3D" w:rsidRPr="00863FFA">
        <w:rPr>
          <w:b/>
          <w:bCs/>
        </w:rPr>
        <w:t xml:space="preserve"> </w:t>
      </w:r>
      <w:r w:rsidR="002610F7" w:rsidRPr="00863FFA">
        <w:rPr>
          <w:b/>
          <w:bCs/>
        </w:rPr>
        <w:t>3</w:t>
      </w:r>
      <w:r w:rsidRPr="00863FFA">
        <w:rPr>
          <w:b/>
          <w:bCs/>
        </w:rPr>
        <w:t xml:space="preserve"> - Illustration of diagrams.eps</w:t>
      </w:r>
    </w:p>
    <w:p w14:paraId="4B7331E9" w14:textId="34A82B3F" w:rsidR="00802CFA" w:rsidRPr="00863FFA" w:rsidRDefault="00406D75" w:rsidP="006758A0">
      <w:pPr>
        <w:pStyle w:val="NoSpacing"/>
        <w:spacing w:line="276" w:lineRule="auto"/>
        <w:rPr>
          <w:rFonts w:ascii="Times New Roman" w:eastAsia="Times New Roman" w:hAnsi="Times New Roman" w:cs="Times New Roman"/>
          <w:sz w:val="21"/>
          <w:szCs w:val="21"/>
        </w:rPr>
      </w:pPr>
      <w:r w:rsidRPr="00863FFA">
        <w:rPr>
          <w:rFonts w:ascii="Times New Roman" w:eastAsia="Times New Roman" w:hAnsi="Times New Roman" w:cs="Times New Roman"/>
          <w:sz w:val="21"/>
          <w:szCs w:val="21"/>
        </w:rPr>
        <w:t>The accompanying manuscript includes a collection of essential drawing and diagram files in their raw format. These files serve as valuable visual aids, offering comprehensive illustrations to enhance the understanding and presentation of the research findings.</w:t>
      </w:r>
    </w:p>
    <w:p w14:paraId="756EDA7C" w14:textId="77777777" w:rsidR="00F70F28" w:rsidRPr="00863FFA" w:rsidRDefault="00F70F28" w:rsidP="006758A0">
      <w:pPr>
        <w:pStyle w:val="NoSpacing"/>
        <w:spacing w:line="276" w:lineRule="auto"/>
        <w:rPr>
          <w:rFonts w:ascii="Times New Roman" w:eastAsia="Times New Roman" w:hAnsi="Times New Roman" w:cs="Times New Roman"/>
          <w:sz w:val="21"/>
          <w:szCs w:val="21"/>
        </w:rPr>
      </w:pPr>
    </w:p>
    <w:p w14:paraId="5727453C" w14:textId="77777777" w:rsidR="00F70F28" w:rsidRPr="00863FFA" w:rsidRDefault="00F70F28" w:rsidP="006758A0">
      <w:pPr>
        <w:pStyle w:val="NoSpacing"/>
        <w:spacing w:line="276" w:lineRule="auto"/>
        <w:rPr>
          <w:rFonts w:ascii="Times New Roman" w:eastAsia="Times New Roman" w:hAnsi="Times New Roman" w:cs="Times New Roman"/>
          <w:sz w:val="21"/>
          <w:szCs w:val="21"/>
        </w:rPr>
      </w:pPr>
    </w:p>
    <w:p w14:paraId="16E9E535" w14:textId="77777777" w:rsidR="00F70F28" w:rsidRPr="00863FFA" w:rsidRDefault="00F70F28" w:rsidP="006758A0">
      <w:pPr>
        <w:pStyle w:val="NoSpacing"/>
        <w:spacing w:line="276" w:lineRule="auto"/>
        <w:rPr>
          <w:rFonts w:ascii="Times New Roman" w:eastAsia="Times New Roman" w:hAnsi="Times New Roman" w:cs="Times New Roman"/>
          <w:sz w:val="21"/>
          <w:szCs w:val="21"/>
        </w:rPr>
      </w:pPr>
    </w:p>
    <w:p w14:paraId="5ECFE206" w14:textId="77777777" w:rsidR="00406D75" w:rsidRPr="00863FFA" w:rsidRDefault="00406D75" w:rsidP="006758A0">
      <w:pPr>
        <w:pStyle w:val="NoSpacing"/>
        <w:spacing w:line="276" w:lineRule="auto"/>
      </w:pPr>
    </w:p>
    <w:p w14:paraId="527A43CE" w14:textId="496AB5EB" w:rsidR="00F2466F" w:rsidRPr="00863FFA" w:rsidRDefault="00F2466F" w:rsidP="00FF37A6">
      <w:pPr>
        <w:pStyle w:val="Heading1"/>
      </w:pPr>
      <w:r w:rsidRPr="00863FFA">
        <w:t>Note</w:t>
      </w:r>
    </w:p>
    <w:p w14:paraId="6B136CB6" w14:textId="6B806C5D" w:rsidR="00F2466F" w:rsidRPr="00863FFA" w:rsidRDefault="00F2466F" w:rsidP="006758A0">
      <w:pPr>
        <w:spacing w:line="276" w:lineRule="auto"/>
      </w:pPr>
      <w:r w:rsidRPr="00863FFA">
        <w:t xml:space="preserve">The </w:t>
      </w:r>
      <w:r w:rsidR="005D4E70" w:rsidRPr="00863FFA">
        <w:t>software used</w:t>
      </w:r>
      <w:r w:rsidRPr="00863FFA">
        <w:t xml:space="preserve"> </w:t>
      </w:r>
      <w:r w:rsidR="005D4E70" w:rsidRPr="00863FFA">
        <w:t>for simulation and visuals</w:t>
      </w:r>
      <w:r w:rsidRPr="00863FFA">
        <w:t xml:space="preserve"> in this manuscript </w:t>
      </w:r>
      <w:r w:rsidR="005D4E70" w:rsidRPr="00863FFA">
        <w:t>are</w:t>
      </w:r>
      <w:r w:rsidRPr="00863FFA">
        <w:t>:</w:t>
      </w:r>
    </w:p>
    <w:p w14:paraId="309A8E74" w14:textId="00C9C4B7" w:rsidR="00D455CE" w:rsidRPr="00863FFA" w:rsidRDefault="00394C9D" w:rsidP="006758A0">
      <w:pPr>
        <w:pStyle w:val="ListParagraph"/>
        <w:numPr>
          <w:ilvl w:val="0"/>
          <w:numId w:val="9"/>
        </w:numPr>
        <w:spacing w:line="276" w:lineRule="auto"/>
      </w:pPr>
      <w:r w:rsidRPr="00863FFA">
        <w:t>ClimateStudio</w:t>
      </w:r>
      <w:r w:rsidR="00206AAE" w:rsidRPr="00863FFA">
        <w:tab/>
      </w:r>
      <w:r w:rsidR="00206AAE" w:rsidRPr="00863FFA">
        <w:tab/>
      </w:r>
      <w:r w:rsidR="00FF37A6" w:rsidRPr="00863FFA">
        <w:tab/>
      </w:r>
      <w:r w:rsidR="00206AAE" w:rsidRPr="00863FFA">
        <w:t>v1.8</w:t>
      </w:r>
    </w:p>
    <w:p w14:paraId="33F71775" w14:textId="0DA7FE0C" w:rsidR="002670EB" w:rsidRPr="00863FFA" w:rsidRDefault="00D455CE" w:rsidP="006758A0">
      <w:pPr>
        <w:pStyle w:val="ListParagraph"/>
        <w:numPr>
          <w:ilvl w:val="0"/>
          <w:numId w:val="9"/>
        </w:numPr>
        <w:spacing w:line="276" w:lineRule="auto"/>
      </w:pPr>
      <w:r w:rsidRPr="00863FFA">
        <w:t>Rhinoceros</w:t>
      </w:r>
      <w:r w:rsidR="00206AAE" w:rsidRPr="00863FFA">
        <w:tab/>
      </w:r>
      <w:r w:rsidR="00206AAE" w:rsidRPr="00863FFA">
        <w:tab/>
      </w:r>
      <w:r w:rsidR="00FF37A6" w:rsidRPr="00863FFA">
        <w:tab/>
      </w:r>
      <w:r w:rsidR="00206AAE" w:rsidRPr="00863FFA">
        <w:t>v7</w:t>
      </w:r>
      <w:r w:rsidR="00394C9D" w:rsidRPr="00863FFA">
        <w:t xml:space="preserve"> </w:t>
      </w:r>
    </w:p>
    <w:p w14:paraId="5C4C9200" w14:textId="33D50184" w:rsidR="00394C9D" w:rsidRPr="00863FFA" w:rsidRDefault="00394C9D" w:rsidP="006758A0">
      <w:pPr>
        <w:pStyle w:val="ListParagraph"/>
        <w:numPr>
          <w:ilvl w:val="0"/>
          <w:numId w:val="9"/>
        </w:numPr>
        <w:spacing w:line="276" w:lineRule="auto"/>
      </w:pPr>
      <w:r w:rsidRPr="00863FFA">
        <w:t>Grasshopper</w:t>
      </w:r>
      <w:r w:rsidR="00D455CE" w:rsidRPr="00863FFA">
        <w:tab/>
      </w:r>
      <w:r w:rsidR="00D455CE" w:rsidRPr="00863FFA">
        <w:tab/>
      </w:r>
      <w:r w:rsidR="00FF37A6" w:rsidRPr="00863FFA">
        <w:tab/>
      </w:r>
      <w:r w:rsidR="00206AAE" w:rsidRPr="00863FFA">
        <w:t>v7</w:t>
      </w:r>
    </w:p>
    <w:p w14:paraId="13808016" w14:textId="6DE98D0C" w:rsidR="00394C9D" w:rsidRPr="00863FFA" w:rsidRDefault="00D455CE" w:rsidP="006758A0">
      <w:pPr>
        <w:pStyle w:val="ListParagraph"/>
        <w:numPr>
          <w:ilvl w:val="0"/>
          <w:numId w:val="9"/>
        </w:numPr>
        <w:spacing w:line="276" w:lineRule="auto"/>
      </w:pPr>
      <w:r w:rsidRPr="00863FFA">
        <w:t>SketchUp Pro</w:t>
      </w:r>
      <w:r w:rsidRPr="00863FFA">
        <w:tab/>
      </w:r>
      <w:r w:rsidRPr="00863FFA">
        <w:tab/>
      </w:r>
      <w:r w:rsidR="00FF37A6" w:rsidRPr="00863FFA">
        <w:tab/>
      </w:r>
      <w:r w:rsidRPr="00863FFA">
        <w:t>v2022</w:t>
      </w:r>
    </w:p>
    <w:p w14:paraId="63778B18" w14:textId="7CB12558" w:rsidR="00D455CE" w:rsidRPr="00863FFA" w:rsidRDefault="00D455CE" w:rsidP="006758A0">
      <w:pPr>
        <w:pStyle w:val="ListParagraph"/>
        <w:numPr>
          <w:ilvl w:val="0"/>
          <w:numId w:val="9"/>
        </w:numPr>
        <w:spacing w:line="276" w:lineRule="auto"/>
      </w:pPr>
      <w:r w:rsidRPr="00863FFA">
        <w:t>Adobe Illustrator</w:t>
      </w:r>
      <w:r w:rsidRPr="00863FFA">
        <w:tab/>
      </w:r>
      <w:r w:rsidRPr="00863FFA">
        <w:tab/>
        <w:t>v2020</w:t>
      </w:r>
    </w:p>
    <w:sectPr w:rsidR="00D455CE" w:rsidRPr="00863FFA" w:rsidSect="00863FFA">
      <w:headerReference w:type="default" r:id="rId8"/>
      <w:footerReference w:type="default" r:id="rId9"/>
      <w:pgSz w:w="11906" w:h="16838" w:code="9"/>
      <w:pgMar w:top="1418" w:right="1418" w:bottom="1418" w:left="1418" w:header="567" w:footer="567"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A3C2BE" w14:textId="77777777" w:rsidR="0012747A" w:rsidRDefault="0012747A" w:rsidP="006758A0">
      <w:r>
        <w:separator/>
      </w:r>
    </w:p>
    <w:p w14:paraId="1572AE12" w14:textId="77777777" w:rsidR="0012747A" w:rsidRDefault="0012747A" w:rsidP="006758A0"/>
  </w:endnote>
  <w:endnote w:type="continuationSeparator" w:id="0">
    <w:p w14:paraId="0D0D8E56" w14:textId="77777777" w:rsidR="0012747A" w:rsidRDefault="0012747A" w:rsidP="006758A0">
      <w:r>
        <w:continuationSeparator/>
      </w:r>
    </w:p>
    <w:p w14:paraId="5C1A20BA" w14:textId="77777777" w:rsidR="0012747A" w:rsidRDefault="0012747A" w:rsidP="006758A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54811134"/>
      <w:docPartObj>
        <w:docPartGallery w:val="Page Numbers (Bottom of Page)"/>
        <w:docPartUnique/>
      </w:docPartObj>
    </w:sdtPr>
    <w:sdtEndPr/>
    <w:sdtContent>
      <w:p w14:paraId="401C7A67" w14:textId="4BF667D3" w:rsidR="00275942" w:rsidRPr="00803289" w:rsidRDefault="00275942" w:rsidP="006758A0">
        <w:pPr>
          <w:pStyle w:val="Footer"/>
        </w:pPr>
        <w:r w:rsidRPr="00663886">
          <w:fldChar w:fldCharType="begin"/>
        </w:r>
        <w:r w:rsidRPr="00663886">
          <w:instrText>PAGE   \* MERGEFORMAT</w:instrText>
        </w:r>
        <w:r w:rsidRPr="00663886">
          <w:fldChar w:fldCharType="separate"/>
        </w:r>
        <w:r w:rsidR="00540396" w:rsidRPr="00540396">
          <w:rPr>
            <w:noProof/>
            <w:lang w:val="es-ES"/>
          </w:rPr>
          <w:t>4</w:t>
        </w:r>
        <w:r w:rsidRPr="00663886">
          <w:fldChar w:fldCharType="end"/>
        </w:r>
      </w:p>
    </w:sdtContent>
  </w:sdt>
  <w:p w14:paraId="4CC604D7" w14:textId="77777777" w:rsidR="00275942" w:rsidRDefault="00275942" w:rsidP="006758A0">
    <w:pPr>
      <w:pStyle w:val="Footer"/>
    </w:pPr>
  </w:p>
  <w:p w14:paraId="6F9A0E98" w14:textId="77777777" w:rsidR="00F74B0D" w:rsidRDefault="00F74B0D" w:rsidP="006758A0"/>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5D47D7" w14:textId="77777777" w:rsidR="0012747A" w:rsidRDefault="0012747A" w:rsidP="006758A0">
      <w:r>
        <w:separator/>
      </w:r>
    </w:p>
    <w:p w14:paraId="7799CF28" w14:textId="77777777" w:rsidR="0012747A" w:rsidRDefault="0012747A" w:rsidP="006758A0"/>
  </w:footnote>
  <w:footnote w:type="continuationSeparator" w:id="0">
    <w:p w14:paraId="25B39527" w14:textId="77777777" w:rsidR="0012747A" w:rsidRDefault="0012747A" w:rsidP="006758A0">
      <w:r>
        <w:continuationSeparator/>
      </w:r>
    </w:p>
    <w:p w14:paraId="756DB6C2" w14:textId="77777777" w:rsidR="0012747A" w:rsidRDefault="0012747A" w:rsidP="006758A0"/>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DFD9F3D" w14:textId="44DE5838" w:rsidR="00275942" w:rsidRPr="006758A0" w:rsidRDefault="00D23899" w:rsidP="006758A0">
    <w:pPr>
      <w:pStyle w:val="Header"/>
      <w:rPr>
        <w:b/>
        <w:bCs/>
      </w:rPr>
    </w:pPr>
    <w:r w:rsidRPr="006758A0">
      <w:rPr>
        <w:b/>
        <w:bCs/>
      </w:rPr>
      <w:t>S</w:t>
    </w:r>
    <w:r w:rsidR="00275942" w:rsidRPr="006758A0">
      <w:rPr>
        <w:b/>
        <w:bCs/>
      </w:rPr>
      <w:t xml:space="preserve">cientific </w:t>
    </w:r>
    <w:r w:rsidRPr="006758A0">
      <w:rPr>
        <w:b/>
        <w:bCs/>
      </w:rPr>
      <w:t>R</w:t>
    </w:r>
    <w:r w:rsidR="00275942" w:rsidRPr="006758A0">
      <w:rPr>
        <w:b/>
        <w:bCs/>
      </w:rPr>
      <w:t>eports</w:t>
    </w:r>
  </w:p>
  <w:p w14:paraId="4DB137F7" w14:textId="77777777" w:rsidR="00F74B0D" w:rsidRDefault="00F74B0D" w:rsidP="006758A0"/>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E51AA9"/>
    <w:multiLevelType w:val="hybridMultilevel"/>
    <w:tmpl w:val="8F7E7676"/>
    <w:lvl w:ilvl="0" w:tplc="CC847AA6">
      <w:start w:val="1"/>
      <w:numFmt w:val="lowerLetter"/>
      <w:lvlText w:val="(%1)"/>
      <w:lvlJc w:val="left"/>
      <w:pPr>
        <w:ind w:left="720" w:hanging="360"/>
      </w:pPr>
      <w:rPr>
        <w:rFonts w:hint="default"/>
        <w:sz w:val="2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23581C6A"/>
    <w:multiLevelType w:val="hybridMultilevel"/>
    <w:tmpl w:val="93B88EA0"/>
    <w:lvl w:ilvl="0" w:tplc="0C0A000D">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28EA63E5"/>
    <w:multiLevelType w:val="hybridMultilevel"/>
    <w:tmpl w:val="23501908"/>
    <w:lvl w:ilvl="0" w:tplc="0C0A000D">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31DB67FE"/>
    <w:multiLevelType w:val="hybridMultilevel"/>
    <w:tmpl w:val="6EE4AF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37264FF"/>
    <w:multiLevelType w:val="hybridMultilevel"/>
    <w:tmpl w:val="B762C8C8"/>
    <w:lvl w:ilvl="0" w:tplc="0C0A000D">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37062D55"/>
    <w:multiLevelType w:val="hybridMultilevel"/>
    <w:tmpl w:val="3CF28A4E"/>
    <w:lvl w:ilvl="0" w:tplc="550889DC">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39442CF9"/>
    <w:multiLevelType w:val="hybridMultilevel"/>
    <w:tmpl w:val="181A0962"/>
    <w:lvl w:ilvl="0" w:tplc="0C0A000D">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462B329C"/>
    <w:multiLevelType w:val="hybridMultilevel"/>
    <w:tmpl w:val="9E9C5BD4"/>
    <w:lvl w:ilvl="0" w:tplc="0C0A000D">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5C8D56F5"/>
    <w:multiLevelType w:val="hybridMultilevel"/>
    <w:tmpl w:val="647E9BC8"/>
    <w:lvl w:ilvl="0" w:tplc="04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6A440814"/>
    <w:multiLevelType w:val="hybridMultilevel"/>
    <w:tmpl w:val="54EA1B94"/>
    <w:lvl w:ilvl="0" w:tplc="0C0A000D">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7"/>
  </w:num>
  <w:num w:numId="4">
    <w:abstractNumId w:val="0"/>
  </w:num>
  <w:num w:numId="5">
    <w:abstractNumId w:val="5"/>
  </w:num>
  <w:num w:numId="6">
    <w:abstractNumId w:val="6"/>
  </w:num>
  <w:num w:numId="7">
    <w:abstractNumId w:val="9"/>
  </w:num>
  <w:num w:numId="8">
    <w:abstractNumId w:val="2"/>
  </w:num>
  <w:num w:numId="9">
    <w:abstractNumId w:val="8"/>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09FA"/>
    <w:rsid w:val="0000006E"/>
    <w:rsid w:val="000069FD"/>
    <w:rsid w:val="00015EC2"/>
    <w:rsid w:val="0002015E"/>
    <w:rsid w:val="0002451F"/>
    <w:rsid w:val="0003215F"/>
    <w:rsid w:val="00034A4C"/>
    <w:rsid w:val="0003527D"/>
    <w:rsid w:val="000359F4"/>
    <w:rsid w:val="000407FA"/>
    <w:rsid w:val="00043791"/>
    <w:rsid w:val="00044CE4"/>
    <w:rsid w:val="00045FEB"/>
    <w:rsid w:val="00047776"/>
    <w:rsid w:val="00054E29"/>
    <w:rsid w:val="0006134E"/>
    <w:rsid w:val="000645AE"/>
    <w:rsid w:val="0006789C"/>
    <w:rsid w:val="0007084A"/>
    <w:rsid w:val="00071F25"/>
    <w:rsid w:val="0007313A"/>
    <w:rsid w:val="00082083"/>
    <w:rsid w:val="00084C05"/>
    <w:rsid w:val="00085199"/>
    <w:rsid w:val="00087DE4"/>
    <w:rsid w:val="00093125"/>
    <w:rsid w:val="0009368E"/>
    <w:rsid w:val="00093800"/>
    <w:rsid w:val="00094AA5"/>
    <w:rsid w:val="00094B01"/>
    <w:rsid w:val="000974B7"/>
    <w:rsid w:val="000A3E31"/>
    <w:rsid w:val="000A5964"/>
    <w:rsid w:val="000A59BA"/>
    <w:rsid w:val="000A6124"/>
    <w:rsid w:val="000B1CF0"/>
    <w:rsid w:val="000B26C0"/>
    <w:rsid w:val="000B2CFF"/>
    <w:rsid w:val="000D7766"/>
    <w:rsid w:val="000E1D36"/>
    <w:rsid w:val="000E2F3D"/>
    <w:rsid w:val="000F2F88"/>
    <w:rsid w:val="000F4F87"/>
    <w:rsid w:val="000F5DBE"/>
    <w:rsid w:val="000F63C1"/>
    <w:rsid w:val="000F6779"/>
    <w:rsid w:val="00100219"/>
    <w:rsid w:val="00105681"/>
    <w:rsid w:val="00110B3D"/>
    <w:rsid w:val="00115312"/>
    <w:rsid w:val="00121549"/>
    <w:rsid w:val="0012747A"/>
    <w:rsid w:val="00134FD5"/>
    <w:rsid w:val="00142690"/>
    <w:rsid w:val="00147CD4"/>
    <w:rsid w:val="00151979"/>
    <w:rsid w:val="00153DB4"/>
    <w:rsid w:val="0015439C"/>
    <w:rsid w:val="001627B1"/>
    <w:rsid w:val="00162DB1"/>
    <w:rsid w:val="00174352"/>
    <w:rsid w:val="001752C4"/>
    <w:rsid w:val="001820CC"/>
    <w:rsid w:val="00183041"/>
    <w:rsid w:val="001A3B4E"/>
    <w:rsid w:val="001A4BAF"/>
    <w:rsid w:val="001A4C86"/>
    <w:rsid w:val="001A6AB4"/>
    <w:rsid w:val="001B1B10"/>
    <w:rsid w:val="001B4F8B"/>
    <w:rsid w:val="001B5D25"/>
    <w:rsid w:val="001B5DC1"/>
    <w:rsid w:val="001B5E39"/>
    <w:rsid w:val="001B64D4"/>
    <w:rsid w:val="001C18FA"/>
    <w:rsid w:val="001C2665"/>
    <w:rsid w:val="001C51D9"/>
    <w:rsid w:val="001D2FD7"/>
    <w:rsid w:val="001D4845"/>
    <w:rsid w:val="001D65C7"/>
    <w:rsid w:val="001E0ABD"/>
    <w:rsid w:val="001E62C4"/>
    <w:rsid w:val="001F60BA"/>
    <w:rsid w:val="00200596"/>
    <w:rsid w:val="00200A1F"/>
    <w:rsid w:val="002048FA"/>
    <w:rsid w:val="00205C76"/>
    <w:rsid w:val="00205E94"/>
    <w:rsid w:val="00206AAE"/>
    <w:rsid w:val="00213EAC"/>
    <w:rsid w:val="00214B17"/>
    <w:rsid w:val="00215E98"/>
    <w:rsid w:val="00217540"/>
    <w:rsid w:val="00222A18"/>
    <w:rsid w:val="00222FF1"/>
    <w:rsid w:val="00223D98"/>
    <w:rsid w:val="00230367"/>
    <w:rsid w:val="00231678"/>
    <w:rsid w:val="00241C49"/>
    <w:rsid w:val="002516FE"/>
    <w:rsid w:val="00251E6B"/>
    <w:rsid w:val="002577C6"/>
    <w:rsid w:val="00257D97"/>
    <w:rsid w:val="002610F7"/>
    <w:rsid w:val="00265B83"/>
    <w:rsid w:val="002670EB"/>
    <w:rsid w:val="00270A59"/>
    <w:rsid w:val="0027185B"/>
    <w:rsid w:val="0027274B"/>
    <w:rsid w:val="00275942"/>
    <w:rsid w:val="00284C81"/>
    <w:rsid w:val="00286F38"/>
    <w:rsid w:val="0029085B"/>
    <w:rsid w:val="00295E84"/>
    <w:rsid w:val="002965C4"/>
    <w:rsid w:val="002A2C7C"/>
    <w:rsid w:val="002B4CF9"/>
    <w:rsid w:val="002C1DEF"/>
    <w:rsid w:val="002C1FB9"/>
    <w:rsid w:val="002C2695"/>
    <w:rsid w:val="002C3023"/>
    <w:rsid w:val="002C70FB"/>
    <w:rsid w:val="002C74F4"/>
    <w:rsid w:val="002E4369"/>
    <w:rsid w:val="002E5659"/>
    <w:rsid w:val="002F109E"/>
    <w:rsid w:val="002F6BDD"/>
    <w:rsid w:val="0030075D"/>
    <w:rsid w:val="00303911"/>
    <w:rsid w:val="00316052"/>
    <w:rsid w:val="00320597"/>
    <w:rsid w:val="0032351A"/>
    <w:rsid w:val="0033049A"/>
    <w:rsid w:val="00353C82"/>
    <w:rsid w:val="0035426F"/>
    <w:rsid w:val="00365B79"/>
    <w:rsid w:val="00365BDD"/>
    <w:rsid w:val="00367022"/>
    <w:rsid w:val="003675DB"/>
    <w:rsid w:val="0037257E"/>
    <w:rsid w:val="00372CAE"/>
    <w:rsid w:val="003737D1"/>
    <w:rsid w:val="0037754D"/>
    <w:rsid w:val="00381DA8"/>
    <w:rsid w:val="00384111"/>
    <w:rsid w:val="003914BD"/>
    <w:rsid w:val="003926C8"/>
    <w:rsid w:val="00394C9D"/>
    <w:rsid w:val="00397B75"/>
    <w:rsid w:val="003A4BA6"/>
    <w:rsid w:val="003A7F02"/>
    <w:rsid w:val="003B3AB6"/>
    <w:rsid w:val="003B5657"/>
    <w:rsid w:val="003B5A87"/>
    <w:rsid w:val="003C2D59"/>
    <w:rsid w:val="003C2D7A"/>
    <w:rsid w:val="003C4254"/>
    <w:rsid w:val="003C79D2"/>
    <w:rsid w:val="003D24F7"/>
    <w:rsid w:val="003D3450"/>
    <w:rsid w:val="003D620E"/>
    <w:rsid w:val="003E0014"/>
    <w:rsid w:val="003F2BC2"/>
    <w:rsid w:val="0040163F"/>
    <w:rsid w:val="00402131"/>
    <w:rsid w:val="004044CF"/>
    <w:rsid w:val="00406D75"/>
    <w:rsid w:val="0041668D"/>
    <w:rsid w:val="004172F9"/>
    <w:rsid w:val="00421C00"/>
    <w:rsid w:val="00421FD2"/>
    <w:rsid w:val="00455CBB"/>
    <w:rsid w:val="00461F27"/>
    <w:rsid w:val="0046515F"/>
    <w:rsid w:val="00471813"/>
    <w:rsid w:val="00471B46"/>
    <w:rsid w:val="0048047A"/>
    <w:rsid w:val="00484FD5"/>
    <w:rsid w:val="00485785"/>
    <w:rsid w:val="00487DEB"/>
    <w:rsid w:val="00493D6D"/>
    <w:rsid w:val="004A007A"/>
    <w:rsid w:val="004A0829"/>
    <w:rsid w:val="004A1D00"/>
    <w:rsid w:val="004B519F"/>
    <w:rsid w:val="004C0D03"/>
    <w:rsid w:val="004D06C2"/>
    <w:rsid w:val="004D567E"/>
    <w:rsid w:val="004E3A63"/>
    <w:rsid w:val="004E7660"/>
    <w:rsid w:val="004F0F97"/>
    <w:rsid w:val="004F1ED3"/>
    <w:rsid w:val="004F6F1A"/>
    <w:rsid w:val="004F72B9"/>
    <w:rsid w:val="005013FF"/>
    <w:rsid w:val="00503720"/>
    <w:rsid w:val="00504D06"/>
    <w:rsid w:val="0050694E"/>
    <w:rsid w:val="005108E7"/>
    <w:rsid w:val="005222AB"/>
    <w:rsid w:val="00525967"/>
    <w:rsid w:val="005270DC"/>
    <w:rsid w:val="00531309"/>
    <w:rsid w:val="00534D2F"/>
    <w:rsid w:val="00540396"/>
    <w:rsid w:val="00541DB1"/>
    <w:rsid w:val="00546106"/>
    <w:rsid w:val="00550188"/>
    <w:rsid w:val="00557CAE"/>
    <w:rsid w:val="005608B5"/>
    <w:rsid w:val="0056520D"/>
    <w:rsid w:val="00570614"/>
    <w:rsid w:val="005746F7"/>
    <w:rsid w:val="00576F81"/>
    <w:rsid w:val="00577749"/>
    <w:rsid w:val="005861AB"/>
    <w:rsid w:val="0059542F"/>
    <w:rsid w:val="0059594A"/>
    <w:rsid w:val="005A283C"/>
    <w:rsid w:val="005A4740"/>
    <w:rsid w:val="005B7FBB"/>
    <w:rsid w:val="005D4E70"/>
    <w:rsid w:val="005D7CD6"/>
    <w:rsid w:val="005E1F53"/>
    <w:rsid w:val="005E3714"/>
    <w:rsid w:val="005E6F0F"/>
    <w:rsid w:val="00600A1F"/>
    <w:rsid w:val="00601D4E"/>
    <w:rsid w:val="00615D61"/>
    <w:rsid w:val="00617EB1"/>
    <w:rsid w:val="006242EC"/>
    <w:rsid w:val="00630958"/>
    <w:rsid w:val="006312C8"/>
    <w:rsid w:val="0063154B"/>
    <w:rsid w:val="0063546F"/>
    <w:rsid w:val="00637215"/>
    <w:rsid w:val="00644813"/>
    <w:rsid w:val="00650126"/>
    <w:rsid w:val="006529AC"/>
    <w:rsid w:val="00654279"/>
    <w:rsid w:val="006559E9"/>
    <w:rsid w:val="00660169"/>
    <w:rsid w:val="00661325"/>
    <w:rsid w:val="00663886"/>
    <w:rsid w:val="006758A0"/>
    <w:rsid w:val="00675F57"/>
    <w:rsid w:val="00677862"/>
    <w:rsid w:val="00682559"/>
    <w:rsid w:val="00686674"/>
    <w:rsid w:val="00687CB8"/>
    <w:rsid w:val="006939A4"/>
    <w:rsid w:val="00694BEE"/>
    <w:rsid w:val="006A078D"/>
    <w:rsid w:val="006A2260"/>
    <w:rsid w:val="006A2FD5"/>
    <w:rsid w:val="006A539D"/>
    <w:rsid w:val="006A76EA"/>
    <w:rsid w:val="006C067A"/>
    <w:rsid w:val="006C1CEC"/>
    <w:rsid w:val="006C2B11"/>
    <w:rsid w:val="006C3606"/>
    <w:rsid w:val="006C3765"/>
    <w:rsid w:val="006D16B1"/>
    <w:rsid w:val="006D21A9"/>
    <w:rsid w:val="006D6ED2"/>
    <w:rsid w:val="006D795A"/>
    <w:rsid w:val="006E0989"/>
    <w:rsid w:val="006E1DCD"/>
    <w:rsid w:val="006E6252"/>
    <w:rsid w:val="006E6F40"/>
    <w:rsid w:val="007105B7"/>
    <w:rsid w:val="00716C6C"/>
    <w:rsid w:val="00731271"/>
    <w:rsid w:val="0073169E"/>
    <w:rsid w:val="007330AD"/>
    <w:rsid w:val="00733C28"/>
    <w:rsid w:val="007418A1"/>
    <w:rsid w:val="007473AC"/>
    <w:rsid w:val="00754773"/>
    <w:rsid w:val="00763A2F"/>
    <w:rsid w:val="00763A6C"/>
    <w:rsid w:val="00765460"/>
    <w:rsid w:val="007656C2"/>
    <w:rsid w:val="007724D3"/>
    <w:rsid w:val="00772943"/>
    <w:rsid w:val="007843A1"/>
    <w:rsid w:val="00790F85"/>
    <w:rsid w:val="0079222F"/>
    <w:rsid w:val="0079402D"/>
    <w:rsid w:val="007A4265"/>
    <w:rsid w:val="007C0D5C"/>
    <w:rsid w:val="007D1FF5"/>
    <w:rsid w:val="007D3FA0"/>
    <w:rsid w:val="007D4021"/>
    <w:rsid w:val="007E2238"/>
    <w:rsid w:val="007F13B9"/>
    <w:rsid w:val="007F7073"/>
    <w:rsid w:val="00802CFA"/>
    <w:rsid w:val="00803289"/>
    <w:rsid w:val="00803A7A"/>
    <w:rsid w:val="00803F18"/>
    <w:rsid w:val="008121FD"/>
    <w:rsid w:val="00817C24"/>
    <w:rsid w:val="008244BC"/>
    <w:rsid w:val="00832D6F"/>
    <w:rsid w:val="00835E6E"/>
    <w:rsid w:val="008367C9"/>
    <w:rsid w:val="0084122B"/>
    <w:rsid w:val="00845F39"/>
    <w:rsid w:val="00850479"/>
    <w:rsid w:val="0085314B"/>
    <w:rsid w:val="008578D8"/>
    <w:rsid w:val="00863FFA"/>
    <w:rsid w:val="00867C1D"/>
    <w:rsid w:val="008754ED"/>
    <w:rsid w:val="00890B4C"/>
    <w:rsid w:val="008934FA"/>
    <w:rsid w:val="008A2DDF"/>
    <w:rsid w:val="008A35AB"/>
    <w:rsid w:val="008A38BC"/>
    <w:rsid w:val="008A3B99"/>
    <w:rsid w:val="008B3AA0"/>
    <w:rsid w:val="008C1B00"/>
    <w:rsid w:val="008C5817"/>
    <w:rsid w:val="008D0094"/>
    <w:rsid w:val="008D1B0E"/>
    <w:rsid w:val="008D3A8B"/>
    <w:rsid w:val="008D5F21"/>
    <w:rsid w:val="008D6C99"/>
    <w:rsid w:val="008E0916"/>
    <w:rsid w:val="008E0F76"/>
    <w:rsid w:val="008E1F4D"/>
    <w:rsid w:val="008E6C26"/>
    <w:rsid w:val="008F0576"/>
    <w:rsid w:val="008F2069"/>
    <w:rsid w:val="008F439C"/>
    <w:rsid w:val="00904FEC"/>
    <w:rsid w:val="00910E15"/>
    <w:rsid w:val="00916D0E"/>
    <w:rsid w:val="00921FF4"/>
    <w:rsid w:val="00926D11"/>
    <w:rsid w:val="00935566"/>
    <w:rsid w:val="0093739E"/>
    <w:rsid w:val="009417DC"/>
    <w:rsid w:val="00942564"/>
    <w:rsid w:val="00955875"/>
    <w:rsid w:val="00960190"/>
    <w:rsid w:val="009640C1"/>
    <w:rsid w:val="00966801"/>
    <w:rsid w:val="00966C0C"/>
    <w:rsid w:val="0097001A"/>
    <w:rsid w:val="0097381D"/>
    <w:rsid w:val="0097389A"/>
    <w:rsid w:val="009804BA"/>
    <w:rsid w:val="00981176"/>
    <w:rsid w:val="00983F27"/>
    <w:rsid w:val="00985027"/>
    <w:rsid w:val="00987BB3"/>
    <w:rsid w:val="00990E74"/>
    <w:rsid w:val="00992520"/>
    <w:rsid w:val="0099579B"/>
    <w:rsid w:val="00996365"/>
    <w:rsid w:val="009A17AF"/>
    <w:rsid w:val="009A2205"/>
    <w:rsid w:val="009A27B2"/>
    <w:rsid w:val="009A371A"/>
    <w:rsid w:val="009A3B51"/>
    <w:rsid w:val="009A6010"/>
    <w:rsid w:val="009A64AB"/>
    <w:rsid w:val="009A730F"/>
    <w:rsid w:val="009B312E"/>
    <w:rsid w:val="009B4B1A"/>
    <w:rsid w:val="009B4EF0"/>
    <w:rsid w:val="009C0E6B"/>
    <w:rsid w:val="009C24A1"/>
    <w:rsid w:val="009C3156"/>
    <w:rsid w:val="009C74CF"/>
    <w:rsid w:val="009D363A"/>
    <w:rsid w:val="009D55EB"/>
    <w:rsid w:val="009D7420"/>
    <w:rsid w:val="009E1554"/>
    <w:rsid w:val="009E1782"/>
    <w:rsid w:val="009E56D9"/>
    <w:rsid w:val="009E7652"/>
    <w:rsid w:val="00A0266F"/>
    <w:rsid w:val="00A11476"/>
    <w:rsid w:val="00A150B9"/>
    <w:rsid w:val="00A20F1C"/>
    <w:rsid w:val="00A24D85"/>
    <w:rsid w:val="00A303F5"/>
    <w:rsid w:val="00A32355"/>
    <w:rsid w:val="00A32421"/>
    <w:rsid w:val="00A3339A"/>
    <w:rsid w:val="00A34AA7"/>
    <w:rsid w:val="00A37637"/>
    <w:rsid w:val="00A43B72"/>
    <w:rsid w:val="00A5038D"/>
    <w:rsid w:val="00A5659F"/>
    <w:rsid w:val="00A606B2"/>
    <w:rsid w:val="00A61F62"/>
    <w:rsid w:val="00A62DBB"/>
    <w:rsid w:val="00A63B97"/>
    <w:rsid w:val="00A64A0B"/>
    <w:rsid w:val="00A664DF"/>
    <w:rsid w:val="00A670B1"/>
    <w:rsid w:val="00A73007"/>
    <w:rsid w:val="00A7570F"/>
    <w:rsid w:val="00A90E8D"/>
    <w:rsid w:val="00A927B0"/>
    <w:rsid w:val="00A95C9B"/>
    <w:rsid w:val="00A95DA1"/>
    <w:rsid w:val="00AA2790"/>
    <w:rsid w:val="00AB43E6"/>
    <w:rsid w:val="00AC3E7A"/>
    <w:rsid w:val="00AC5F2B"/>
    <w:rsid w:val="00AD1F9A"/>
    <w:rsid w:val="00AD29FA"/>
    <w:rsid w:val="00AD7C33"/>
    <w:rsid w:val="00AE2657"/>
    <w:rsid w:val="00AE28A3"/>
    <w:rsid w:val="00AE513A"/>
    <w:rsid w:val="00AE76E9"/>
    <w:rsid w:val="00AF5A2C"/>
    <w:rsid w:val="00B12634"/>
    <w:rsid w:val="00B12E31"/>
    <w:rsid w:val="00B156C0"/>
    <w:rsid w:val="00B168F3"/>
    <w:rsid w:val="00B224E5"/>
    <w:rsid w:val="00B24EB3"/>
    <w:rsid w:val="00B27A6E"/>
    <w:rsid w:val="00B27BA3"/>
    <w:rsid w:val="00B313CA"/>
    <w:rsid w:val="00B352B2"/>
    <w:rsid w:val="00B35407"/>
    <w:rsid w:val="00B37AEE"/>
    <w:rsid w:val="00B42AD2"/>
    <w:rsid w:val="00B51AF9"/>
    <w:rsid w:val="00B554F7"/>
    <w:rsid w:val="00B65B32"/>
    <w:rsid w:val="00B6641B"/>
    <w:rsid w:val="00B70626"/>
    <w:rsid w:val="00B77FA4"/>
    <w:rsid w:val="00B86A6F"/>
    <w:rsid w:val="00B95946"/>
    <w:rsid w:val="00BA00A9"/>
    <w:rsid w:val="00BA1323"/>
    <w:rsid w:val="00BA6CA1"/>
    <w:rsid w:val="00BA7868"/>
    <w:rsid w:val="00BC55E1"/>
    <w:rsid w:val="00BE542B"/>
    <w:rsid w:val="00BE6AA4"/>
    <w:rsid w:val="00BE7D9A"/>
    <w:rsid w:val="00BF3246"/>
    <w:rsid w:val="00BF7421"/>
    <w:rsid w:val="00C03EFE"/>
    <w:rsid w:val="00C06972"/>
    <w:rsid w:val="00C07C01"/>
    <w:rsid w:val="00C11E96"/>
    <w:rsid w:val="00C17452"/>
    <w:rsid w:val="00C2006A"/>
    <w:rsid w:val="00C21469"/>
    <w:rsid w:val="00C21C54"/>
    <w:rsid w:val="00C264AC"/>
    <w:rsid w:val="00C3671E"/>
    <w:rsid w:val="00C460FA"/>
    <w:rsid w:val="00C516FC"/>
    <w:rsid w:val="00C67ADA"/>
    <w:rsid w:val="00C738DC"/>
    <w:rsid w:val="00C73CF8"/>
    <w:rsid w:val="00C73E49"/>
    <w:rsid w:val="00C838F7"/>
    <w:rsid w:val="00C90ABC"/>
    <w:rsid w:val="00C93116"/>
    <w:rsid w:val="00C95ED0"/>
    <w:rsid w:val="00CA5A2C"/>
    <w:rsid w:val="00CB3DF8"/>
    <w:rsid w:val="00CB51EB"/>
    <w:rsid w:val="00CC0A28"/>
    <w:rsid w:val="00CC3221"/>
    <w:rsid w:val="00CD12B9"/>
    <w:rsid w:val="00CD2609"/>
    <w:rsid w:val="00CD4875"/>
    <w:rsid w:val="00CF6BAB"/>
    <w:rsid w:val="00D000A2"/>
    <w:rsid w:val="00D013B5"/>
    <w:rsid w:val="00D02DD3"/>
    <w:rsid w:val="00D12990"/>
    <w:rsid w:val="00D16826"/>
    <w:rsid w:val="00D204BD"/>
    <w:rsid w:val="00D23899"/>
    <w:rsid w:val="00D24147"/>
    <w:rsid w:val="00D24577"/>
    <w:rsid w:val="00D25F6A"/>
    <w:rsid w:val="00D312AA"/>
    <w:rsid w:val="00D344C1"/>
    <w:rsid w:val="00D455CE"/>
    <w:rsid w:val="00D50672"/>
    <w:rsid w:val="00D5247B"/>
    <w:rsid w:val="00D66B99"/>
    <w:rsid w:val="00D72088"/>
    <w:rsid w:val="00D77242"/>
    <w:rsid w:val="00D91038"/>
    <w:rsid w:val="00D9151B"/>
    <w:rsid w:val="00DA1847"/>
    <w:rsid w:val="00DA7CA4"/>
    <w:rsid w:val="00DA7F8C"/>
    <w:rsid w:val="00DB089A"/>
    <w:rsid w:val="00DC0957"/>
    <w:rsid w:val="00DE428B"/>
    <w:rsid w:val="00DE46FB"/>
    <w:rsid w:val="00DE5787"/>
    <w:rsid w:val="00DE597C"/>
    <w:rsid w:val="00DF09FA"/>
    <w:rsid w:val="00DF5371"/>
    <w:rsid w:val="00E01F2F"/>
    <w:rsid w:val="00E02DC6"/>
    <w:rsid w:val="00E03C88"/>
    <w:rsid w:val="00E045EC"/>
    <w:rsid w:val="00E17A54"/>
    <w:rsid w:val="00E17CBE"/>
    <w:rsid w:val="00E242F6"/>
    <w:rsid w:val="00E249A9"/>
    <w:rsid w:val="00E267DC"/>
    <w:rsid w:val="00E31AFF"/>
    <w:rsid w:val="00E32BE9"/>
    <w:rsid w:val="00E33909"/>
    <w:rsid w:val="00E33AEE"/>
    <w:rsid w:val="00E40DC0"/>
    <w:rsid w:val="00E46E8E"/>
    <w:rsid w:val="00E47A5D"/>
    <w:rsid w:val="00E503FC"/>
    <w:rsid w:val="00E505E7"/>
    <w:rsid w:val="00E53DB7"/>
    <w:rsid w:val="00E568E5"/>
    <w:rsid w:val="00E57BD6"/>
    <w:rsid w:val="00E67E3D"/>
    <w:rsid w:val="00E73AE4"/>
    <w:rsid w:val="00E80FBF"/>
    <w:rsid w:val="00E907B0"/>
    <w:rsid w:val="00E9182B"/>
    <w:rsid w:val="00E918BA"/>
    <w:rsid w:val="00E91A84"/>
    <w:rsid w:val="00E96514"/>
    <w:rsid w:val="00EA1FCE"/>
    <w:rsid w:val="00EA2014"/>
    <w:rsid w:val="00EA286D"/>
    <w:rsid w:val="00EB5A2A"/>
    <w:rsid w:val="00EB6CE3"/>
    <w:rsid w:val="00EC124C"/>
    <w:rsid w:val="00ED009B"/>
    <w:rsid w:val="00ED2BC0"/>
    <w:rsid w:val="00ED3D3E"/>
    <w:rsid w:val="00ED5230"/>
    <w:rsid w:val="00ED5476"/>
    <w:rsid w:val="00ED6129"/>
    <w:rsid w:val="00ED6510"/>
    <w:rsid w:val="00EE48F8"/>
    <w:rsid w:val="00EF09AD"/>
    <w:rsid w:val="00F002C4"/>
    <w:rsid w:val="00F02074"/>
    <w:rsid w:val="00F039A5"/>
    <w:rsid w:val="00F07006"/>
    <w:rsid w:val="00F125AE"/>
    <w:rsid w:val="00F1432C"/>
    <w:rsid w:val="00F20DD6"/>
    <w:rsid w:val="00F2126D"/>
    <w:rsid w:val="00F2466F"/>
    <w:rsid w:val="00F256E6"/>
    <w:rsid w:val="00F2617A"/>
    <w:rsid w:val="00F365F6"/>
    <w:rsid w:val="00F47C02"/>
    <w:rsid w:val="00F559DB"/>
    <w:rsid w:val="00F57098"/>
    <w:rsid w:val="00F57355"/>
    <w:rsid w:val="00F6797F"/>
    <w:rsid w:val="00F709DB"/>
    <w:rsid w:val="00F70F28"/>
    <w:rsid w:val="00F715D8"/>
    <w:rsid w:val="00F72E9E"/>
    <w:rsid w:val="00F74B0D"/>
    <w:rsid w:val="00F74D96"/>
    <w:rsid w:val="00F75191"/>
    <w:rsid w:val="00F7624A"/>
    <w:rsid w:val="00F83C2F"/>
    <w:rsid w:val="00F84013"/>
    <w:rsid w:val="00F86C12"/>
    <w:rsid w:val="00F90D78"/>
    <w:rsid w:val="00F91939"/>
    <w:rsid w:val="00F97D2C"/>
    <w:rsid w:val="00FA1996"/>
    <w:rsid w:val="00FB4A41"/>
    <w:rsid w:val="00FC0455"/>
    <w:rsid w:val="00FC2EE7"/>
    <w:rsid w:val="00FC4399"/>
    <w:rsid w:val="00FC44C7"/>
    <w:rsid w:val="00FC4686"/>
    <w:rsid w:val="00FD47B3"/>
    <w:rsid w:val="00FE2A09"/>
    <w:rsid w:val="00FE6439"/>
    <w:rsid w:val="00FF1C8B"/>
    <w:rsid w:val="00FF37A6"/>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9F0770"/>
  <w15:chartTrackingRefBased/>
  <w15:docId w15:val="{99CCAA85-84E7-4DE2-A32C-F6784B64FE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58A0"/>
    <w:pPr>
      <w:spacing w:after="0" w:line="240" w:lineRule="auto"/>
    </w:pPr>
    <w:rPr>
      <w:rFonts w:ascii="Times New Roman" w:eastAsia="Times New Roman" w:hAnsi="Times New Roman" w:cs="Times New Roman"/>
      <w:lang w:val="en-GB"/>
    </w:rPr>
  </w:style>
  <w:style w:type="paragraph" w:styleId="Heading1">
    <w:name w:val="heading 1"/>
    <w:basedOn w:val="Normal"/>
    <w:next w:val="Normal"/>
    <w:link w:val="Heading1Char"/>
    <w:uiPriority w:val="9"/>
    <w:qFormat/>
    <w:rsid w:val="00FF37A6"/>
    <w:pPr>
      <w:spacing w:line="276" w:lineRule="auto"/>
      <w:jc w:val="both"/>
      <w:outlineLvl w:val="0"/>
    </w:pPr>
    <w:rPr>
      <w:rFonts w:eastAsiaTheme="minorHAnsi"/>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5426F"/>
    <w:pPr>
      <w:tabs>
        <w:tab w:val="center" w:pos="4252"/>
        <w:tab w:val="right" w:pos="8504"/>
      </w:tabs>
    </w:pPr>
  </w:style>
  <w:style w:type="character" w:customStyle="1" w:styleId="HeaderChar">
    <w:name w:val="Header Char"/>
    <w:basedOn w:val="DefaultParagraphFont"/>
    <w:link w:val="Header"/>
    <w:uiPriority w:val="99"/>
    <w:rsid w:val="0035426F"/>
  </w:style>
  <w:style w:type="paragraph" w:styleId="Footer">
    <w:name w:val="footer"/>
    <w:basedOn w:val="Normal"/>
    <w:link w:val="FooterChar"/>
    <w:uiPriority w:val="99"/>
    <w:unhideWhenUsed/>
    <w:rsid w:val="0035426F"/>
    <w:pPr>
      <w:tabs>
        <w:tab w:val="center" w:pos="4252"/>
        <w:tab w:val="right" w:pos="8504"/>
      </w:tabs>
    </w:pPr>
  </w:style>
  <w:style w:type="character" w:customStyle="1" w:styleId="FooterChar">
    <w:name w:val="Footer Char"/>
    <w:basedOn w:val="DefaultParagraphFont"/>
    <w:link w:val="Footer"/>
    <w:uiPriority w:val="99"/>
    <w:rsid w:val="0035426F"/>
  </w:style>
  <w:style w:type="table" w:styleId="TableGrid">
    <w:name w:val="Table Grid"/>
    <w:basedOn w:val="TableNormal"/>
    <w:uiPriority w:val="39"/>
    <w:rsid w:val="0035426F"/>
    <w:pPr>
      <w:spacing w:after="0" w:line="240" w:lineRule="auto"/>
    </w:pPr>
    <w:rPr>
      <w:lang w:val="tr-T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5426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426F"/>
    <w:rPr>
      <w:rFonts w:ascii="Segoe UI" w:hAnsi="Segoe UI" w:cs="Segoe UI"/>
      <w:sz w:val="18"/>
      <w:szCs w:val="18"/>
      <w:lang w:val="en-US"/>
    </w:rPr>
  </w:style>
  <w:style w:type="character" w:styleId="CommentReference">
    <w:name w:val="annotation reference"/>
    <w:basedOn w:val="DefaultParagraphFont"/>
    <w:uiPriority w:val="99"/>
    <w:semiHidden/>
    <w:unhideWhenUsed/>
    <w:rsid w:val="00541DB1"/>
    <w:rPr>
      <w:sz w:val="16"/>
      <w:szCs w:val="16"/>
    </w:rPr>
  </w:style>
  <w:style w:type="paragraph" w:styleId="CommentText">
    <w:name w:val="annotation text"/>
    <w:basedOn w:val="Normal"/>
    <w:link w:val="CommentTextChar"/>
    <w:uiPriority w:val="99"/>
    <w:semiHidden/>
    <w:unhideWhenUsed/>
    <w:rsid w:val="00541DB1"/>
    <w:rPr>
      <w:sz w:val="20"/>
      <w:szCs w:val="20"/>
    </w:rPr>
  </w:style>
  <w:style w:type="character" w:customStyle="1" w:styleId="CommentTextChar">
    <w:name w:val="Comment Text Char"/>
    <w:basedOn w:val="DefaultParagraphFont"/>
    <w:link w:val="CommentText"/>
    <w:uiPriority w:val="99"/>
    <w:semiHidden/>
    <w:rsid w:val="00541DB1"/>
    <w:rPr>
      <w:sz w:val="20"/>
      <w:szCs w:val="20"/>
      <w:lang w:val="en-US"/>
    </w:rPr>
  </w:style>
  <w:style w:type="paragraph" w:styleId="ListParagraph">
    <w:name w:val="List Paragraph"/>
    <w:basedOn w:val="Normal"/>
    <w:uiPriority w:val="34"/>
    <w:qFormat/>
    <w:rsid w:val="00493D6D"/>
    <w:pPr>
      <w:ind w:left="720"/>
      <w:contextualSpacing/>
    </w:pPr>
  </w:style>
  <w:style w:type="paragraph" w:customStyle="1" w:styleId="Default">
    <w:name w:val="Default"/>
    <w:rsid w:val="001C18FA"/>
    <w:pPr>
      <w:autoSpaceDE w:val="0"/>
      <w:autoSpaceDN w:val="0"/>
      <w:adjustRightInd w:val="0"/>
      <w:spacing w:after="0" w:line="240" w:lineRule="auto"/>
    </w:pPr>
    <w:rPr>
      <w:rFonts w:ascii="Times New Roman" w:hAnsi="Times New Roman" w:cs="Times New Roman"/>
      <w:color w:val="000000"/>
      <w:sz w:val="24"/>
      <w:szCs w:val="24"/>
      <w:lang w:val="fr-FR"/>
    </w:rPr>
  </w:style>
  <w:style w:type="character" w:styleId="Hyperlink">
    <w:name w:val="Hyperlink"/>
    <w:basedOn w:val="DefaultParagraphFont"/>
    <w:uiPriority w:val="99"/>
    <w:unhideWhenUsed/>
    <w:rsid w:val="00F02074"/>
    <w:rPr>
      <w:color w:val="0563C1" w:themeColor="hyperlink"/>
      <w:u w:val="single"/>
    </w:rPr>
  </w:style>
  <w:style w:type="paragraph" w:styleId="Caption">
    <w:name w:val="caption"/>
    <w:basedOn w:val="Normal"/>
    <w:next w:val="Normal"/>
    <w:uiPriority w:val="35"/>
    <w:unhideWhenUsed/>
    <w:qFormat/>
    <w:rsid w:val="000B2CFF"/>
    <w:pPr>
      <w:spacing w:before="120" w:after="200"/>
      <w:jc w:val="center"/>
    </w:pPr>
    <w:rPr>
      <w:rFonts w:asciiTheme="majorBidi" w:hAnsiTheme="majorBidi" w:cstheme="majorBidi"/>
      <w:color w:val="000000" w:themeColor="text1"/>
      <w:sz w:val="18"/>
      <w:szCs w:val="18"/>
    </w:rPr>
  </w:style>
  <w:style w:type="character" w:styleId="FollowedHyperlink">
    <w:name w:val="FollowedHyperlink"/>
    <w:basedOn w:val="DefaultParagraphFont"/>
    <w:uiPriority w:val="99"/>
    <w:semiHidden/>
    <w:unhideWhenUsed/>
    <w:rsid w:val="0084122B"/>
    <w:rPr>
      <w:color w:val="954F72" w:themeColor="followedHyperlink"/>
      <w:u w:val="single"/>
    </w:rPr>
  </w:style>
  <w:style w:type="character" w:styleId="LineNumber">
    <w:name w:val="line number"/>
    <w:basedOn w:val="DefaultParagraphFont"/>
    <w:uiPriority w:val="99"/>
    <w:semiHidden/>
    <w:unhideWhenUsed/>
    <w:rsid w:val="00803289"/>
  </w:style>
  <w:style w:type="character" w:styleId="Strong">
    <w:name w:val="Strong"/>
    <w:basedOn w:val="DefaultParagraphFont"/>
    <w:uiPriority w:val="22"/>
    <w:qFormat/>
    <w:rsid w:val="0007084A"/>
    <w:rPr>
      <w:b/>
      <w:bCs/>
    </w:rPr>
  </w:style>
  <w:style w:type="paragraph" w:styleId="Title">
    <w:name w:val="Title"/>
    <w:basedOn w:val="Normal"/>
    <w:next w:val="Normal"/>
    <w:link w:val="TitleChar"/>
    <w:uiPriority w:val="10"/>
    <w:qFormat/>
    <w:rsid w:val="00D455CE"/>
    <w:pPr>
      <w:jc w:val="both"/>
    </w:pPr>
    <w:rPr>
      <w:b/>
      <w:sz w:val="20"/>
      <w:szCs w:val="20"/>
    </w:rPr>
  </w:style>
  <w:style w:type="character" w:customStyle="1" w:styleId="TitleChar">
    <w:name w:val="Title Char"/>
    <w:basedOn w:val="DefaultParagraphFont"/>
    <w:link w:val="Title"/>
    <w:uiPriority w:val="10"/>
    <w:rsid w:val="00D455CE"/>
    <w:rPr>
      <w:rFonts w:ascii="Times New Roman" w:hAnsi="Times New Roman" w:cs="Times New Roman"/>
      <w:b/>
      <w:sz w:val="20"/>
      <w:szCs w:val="20"/>
      <w:lang w:val="en-GB"/>
    </w:rPr>
  </w:style>
  <w:style w:type="character" w:customStyle="1" w:styleId="Heading1Char">
    <w:name w:val="Heading 1 Char"/>
    <w:basedOn w:val="DefaultParagraphFont"/>
    <w:link w:val="Heading1"/>
    <w:uiPriority w:val="9"/>
    <w:rsid w:val="00FF37A6"/>
    <w:rPr>
      <w:rFonts w:ascii="Times New Roman" w:hAnsi="Times New Roman" w:cs="Times New Roman"/>
      <w:b/>
      <w:sz w:val="28"/>
      <w:szCs w:val="28"/>
      <w:lang w:val="en-GB"/>
    </w:rPr>
  </w:style>
  <w:style w:type="paragraph" w:styleId="NoSpacing">
    <w:name w:val="No Spacing"/>
    <w:uiPriority w:val="1"/>
    <w:qFormat/>
    <w:rsid w:val="00D455CE"/>
    <w:pPr>
      <w:spacing w:after="0" w:line="240" w:lineRule="auto"/>
    </w:pPr>
    <w:rPr>
      <w:lang w:val="en-GB"/>
    </w:rPr>
  </w:style>
  <w:style w:type="paragraph" w:customStyle="1" w:styleId="ReviewTitle">
    <w:name w:val="Review Title"/>
    <w:basedOn w:val="Title"/>
    <w:qFormat/>
    <w:rsid w:val="00F07006"/>
    <w:pPr>
      <w:spacing w:before="120" w:after="360"/>
      <w:contextualSpacing/>
      <w:jc w:val="lowKashida"/>
    </w:pPr>
    <w:rPr>
      <w:rFonts w:eastAsiaTheme="majorEastAsia"/>
      <w:b w:val="0"/>
      <w:sz w:val="56"/>
      <w:szCs w:val="56"/>
    </w:rPr>
  </w:style>
  <w:style w:type="paragraph" w:styleId="Subtitle">
    <w:name w:val="Subtitle"/>
    <w:basedOn w:val="Normal"/>
    <w:next w:val="Normal"/>
    <w:link w:val="SubtitleChar"/>
    <w:uiPriority w:val="11"/>
    <w:qFormat/>
    <w:rsid w:val="006758A0"/>
    <w:rPr>
      <w:b/>
      <w:bCs/>
      <w:sz w:val="21"/>
      <w:szCs w:val="21"/>
    </w:rPr>
  </w:style>
  <w:style w:type="character" w:customStyle="1" w:styleId="SubtitleChar">
    <w:name w:val="Subtitle Char"/>
    <w:basedOn w:val="DefaultParagraphFont"/>
    <w:link w:val="Subtitle"/>
    <w:uiPriority w:val="11"/>
    <w:rsid w:val="006758A0"/>
    <w:rPr>
      <w:rFonts w:ascii="Times New Roman" w:eastAsia="Times New Roman" w:hAnsi="Times New Roman" w:cs="Times New Roman"/>
      <w:b/>
      <w:bCs/>
      <w:sz w:val="21"/>
      <w:szCs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03934037">
      <w:bodyDiv w:val="1"/>
      <w:marLeft w:val="0"/>
      <w:marRight w:val="0"/>
      <w:marTop w:val="0"/>
      <w:marBottom w:val="0"/>
      <w:divBdr>
        <w:top w:val="none" w:sz="0" w:space="0" w:color="auto"/>
        <w:left w:val="none" w:sz="0" w:space="0" w:color="auto"/>
        <w:bottom w:val="none" w:sz="0" w:space="0" w:color="auto"/>
        <w:right w:val="none" w:sz="0" w:space="0" w:color="auto"/>
      </w:divBdr>
    </w:div>
    <w:div w:id="1194226609">
      <w:bodyDiv w:val="1"/>
      <w:marLeft w:val="0"/>
      <w:marRight w:val="0"/>
      <w:marTop w:val="0"/>
      <w:marBottom w:val="0"/>
      <w:divBdr>
        <w:top w:val="none" w:sz="0" w:space="0" w:color="auto"/>
        <w:left w:val="none" w:sz="0" w:space="0" w:color="auto"/>
        <w:bottom w:val="none" w:sz="0" w:space="0" w:color="auto"/>
        <w:right w:val="none" w:sz="0" w:space="0" w:color="auto"/>
      </w:divBdr>
    </w:div>
    <w:div w:id="1382368814">
      <w:bodyDiv w:val="1"/>
      <w:marLeft w:val="0"/>
      <w:marRight w:val="0"/>
      <w:marTop w:val="0"/>
      <w:marBottom w:val="0"/>
      <w:divBdr>
        <w:top w:val="none" w:sz="0" w:space="0" w:color="auto"/>
        <w:left w:val="none" w:sz="0" w:space="0" w:color="auto"/>
        <w:bottom w:val="none" w:sz="0" w:space="0" w:color="auto"/>
        <w:right w:val="none" w:sz="0" w:space="0" w:color="auto"/>
      </w:divBdr>
    </w:div>
    <w:div w:id="1794249974">
      <w:bodyDiv w:val="1"/>
      <w:marLeft w:val="0"/>
      <w:marRight w:val="0"/>
      <w:marTop w:val="0"/>
      <w:marBottom w:val="0"/>
      <w:divBdr>
        <w:top w:val="none" w:sz="0" w:space="0" w:color="auto"/>
        <w:left w:val="none" w:sz="0" w:space="0" w:color="auto"/>
        <w:bottom w:val="none" w:sz="0" w:space="0" w:color="auto"/>
        <w:right w:val="none" w:sz="0" w:space="0" w:color="auto"/>
      </w:divBdr>
    </w:div>
    <w:div w:id="1832215868">
      <w:bodyDiv w:val="1"/>
      <w:marLeft w:val="0"/>
      <w:marRight w:val="0"/>
      <w:marTop w:val="0"/>
      <w:marBottom w:val="0"/>
      <w:divBdr>
        <w:top w:val="none" w:sz="0" w:space="0" w:color="auto"/>
        <w:left w:val="none" w:sz="0" w:space="0" w:color="auto"/>
        <w:bottom w:val="none" w:sz="0" w:space="0" w:color="auto"/>
        <w:right w:val="none" w:sz="0" w:space="0" w:color="auto"/>
      </w:divBdr>
    </w:div>
    <w:div w:id="2004122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3C4BAF-06E3-41CD-BE4D-C94D2F9B90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9</TotalTime>
  <Pages>1</Pages>
  <Words>433</Words>
  <Characters>2469</Characters>
  <Application>Microsoft Office Word</Application>
  <DocSecurity>0</DocSecurity>
  <Lines>20</Lines>
  <Paragraphs>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8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Mari Santos</dc:creator>
  <cp:keywords/>
  <dc:description/>
  <cp:lastModifiedBy>Dhanalakshmi Vairavan</cp:lastModifiedBy>
  <cp:revision>38</cp:revision>
  <dcterms:created xsi:type="dcterms:W3CDTF">2023-03-18T17:20:00Z</dcterms:created>
  <dcterms:modified xsi:type="dcterms:W3CDTF">2023-05-20T03:27:00Z</dcterms:modified>
</cp:coreProperties>
</file>